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51CE5B"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665C69"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38C469" w:rsidR="00FB3483" w:rsidRPr="00930A31" w:rsidRDefault="0037189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9C2D7F">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7E1B4C"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45B5D0"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371893">
              <w:rPr>
                <w:rFonts w:ascii="Arial" w:hAnsi="Arial" w:cs="Arial"/>
                <w:color w:val="auto"/>
                <w:sz w:val="18"/>
                <w:szCs w:val="18"/>
              </w:rPr>
              <w:t>-</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BA8871"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1114DD"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5A5CDF"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ED5BCB"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8B5142"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F12321"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B8FDE6"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0EB493"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79D5CD"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B70BE5"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378A20"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1F6716"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768648"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2B065C" w:rsidR="00930A31" w:rsidRPr="00930A31" w:rsidRDefault="00783F2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51331C" w:rsidR="006E5FE2"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CD9845" w:rsidR="006E5FE2"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575977"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103898"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704172"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E8ADBA"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BC92CA" w:rsidR="00FB3483"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9C3EA3"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9CDB08"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02AEDC" w:rsidR="00930A31" w:rsidRPr="00930A31" w:rsidRDefault="009C2D7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038C57" w:rsidR="00930A31" w:rsidRPr="00930A31" w:rsidRDefault="00783F2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9F8EFA" w:rsidR="00FB3483" w:rsidRPr="00930A31" w:rsidRDefault="00783F2B"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2EC36E" w:rsidR="00077B44"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TS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0B8AAF"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19-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567323"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0649F4"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134F22"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24</w:t>
            </w:r>
            <w:r w:rsidR="00371893">
              <w:rPr>
                <w:rFonts w:ascii="Arial" w:hAnsi="Arial" w:cs="Arial"/>
                <w:color w:val="auto"/>
                <w:sz w:val="18"/>
                <w:szCs w:val="18"/>
              </w:rPr>
              <w:t>-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552BB3"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7A49C5"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6CD8F2" w:rsidR="00930A31" w:rsidRPr="00930A31" w:rsidRDefault="00783F2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9AF20" w14:textId="77777777" w:rsidR="00B367FA" w:rsidRDefault="00B367FA">
      <w:r>
        <w:separator/>
      </w:r>
    </w:p>
  </w:endnote>
  <w:endnote w:type="continuationSeparator" w:id="0">
    <w:p w14:paraId="300FFFD3" w14:textId="77777777" w:rsidR="00B367FA" w:rsidRDefault="00B36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01D45" w14:textId="77777777" w:rsidR="00B367FA" w:rsidRDefault="00B367FA">
      <w:r>
        <w:separator/>
      </w:r>
    </w:p>
  </w:footnote>
  <w:footnote w:type="continuationSeparator" w:id="0">
    <w:p w14:paraId="5C1F70FB" w14:textId="77777777" w:rsidR="00B367FA" w:rsidRDefault="00B367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566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227E1"/>
    <w:rsid w:val="003516AD"/>
    <w:rsid w:val="00363B8D"/>
    <w:rsid w:val="00371893"/>
    <w:rsid w:val="003760FB"/>
    <w:rsid w:val="003B79FF"/>
    <w:rsid w:val="00400A0B"/>
    <w:rsid w:val="00443C1D"/>
    <w:rsid w:val="0045663C"/>
    <w:rsid w:val="00461576"/>
    <w:rsid w:val="004C1685"/>
    <w:rsid w:val="005078EE"/>
    <w:rsid w:val="00550BF1"/>
    <w:rsid w:val="0059028D"/>
    <w:rsid w:val="005979B8"/>
    <w:rsid w:val="006E5FE2"/>
    <w:rsid w:val="006F3BA6"/>
    <w:rsid w:val="00726794"/>
    <w:rsid w:val="0077253C"/>
    <w:rsid w:val="00783F2B"/>
    <w:rsid w:val="008412D5"/>
    <w:rsid w:val="008A3EAE"/>
    <w:rsid w:val="008E2C91"/>
    <w:rsid w:val="00930A31"/>
    <w:rsid w:val="00947707"/>
    <w:rsid w:val="009827E5"/>
    <w:rsid w:val="009C2D7F"/>
    <w:rsid w:val="00A215D2"/>
    <w:rsid w:val="00A86593"/>
    <w:rsid w:val="00AB79CE"/>
    <w:rsid w:val="00AE4BBD"/>
    <w:rsid w:val="00B367FA"/>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31</Words>
  <Characters>6077</Characters>
  <Application>Microsoft Office Word</Application>
  <DocSecurity>0</DocSecurity>
  <Lines>90</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in rolnick</cp:lastModifiedBy>
  <cp:revision>3</cp:revision>
  <cp:lastPrinted>2020-11-24T03:02:00Z</cp:lastPrinted>
  <dcterms:created xsi:type="dcterms:W3CDTF">2023-01-10T02:49:00Z</dcterms:created>
  <dcterms:modified xsi:type="dcterms:W3CDTF">2023-01-10T02:53:00Z</dcterms:modified>
</cp:coreProperties>
</file>